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11EDF" w14:textId="068E7DF4" w:rsidR="00062F62" w:rsidRPr="00B36FF6" w:rsidRDefault="00062F62" w:rsidP="00B36FF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6FF6">
        <w:rPr>
          <w:rFonts w:ascii="Times New Roman" w:hAnsi="Times New Roman" w:cs="Times New Roman"/>
          <w:b/>
          <w:sz w:val="24"/>
          <w:szCs w:val="24"/>
          <w:lang w:val="en-US"/>
        </w:rPr>
        <w:t>Supplemental material</w:t>
      </w:r>
    </w:p>
    <w:p w14:paraId="10624A21" w14:textId="4C3DFDDF" w:rsidR="00062F62" w:rsidRPr="00170AAC" w:rsidRDefault="00062F62" w:rsidP="00062F6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70AAC">
        <w:rPr>
          <w:rFonts w:ascii="Times New Roman" w:hAnsi="Times New Roman" w:cs="Times New Roman"/>
          <w:b/>
          <w:sz w:val="24"/>
          <w:szCs w:val="24"/>
          <w:lang w:val="en-US"/>
        </w:rPr>
        <w:t>In-tube dynamic extraction for analysis of volatile organic compounds in honey samples</w:t>
      </w:r>
    </w:p>
    <w:p w14:paraId="25C28285" w14:textId="77777777" w:rsidR="00062F62" w:rsidRPr="00DC1994" w:rsidRDefault="00062F62" w:rsidP="00062F6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215FA70" w14:textId="77777777" w:rsidR="00062F62" w:rsidRPr="00170AAC" w:rsidRDefault="00062F62" w:rsidP="00062F6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70AAC">
        <w:rPr>
          <w:rFonts w:ascii="Times New Roman" w:hAnsi="Times New Roman" w:cs="Times New Roman"/>
          <w:sz w:val="24"/>
          <w:szCs w:val="24"/>
        </w:rPr>
        <w:t>Wiebke Kaziur</w:t>
      </w:r>
      <w:r>
        <w:rPr>
          <w:rFonts w:ascii="Times New Roman" w:hAnsi="Times New Roman" w:cs="Times New Roman"/>
          <w:sz w:val="24"/>
          <w:szCs w:val="24"/>
        </w:rPr>
        <w:t>-Cegla</w:t>
      </w:r>
      <w:r w:rsidRPr="00170AA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0AAC">
        <w:rPr>
          <w:rFonts w:ascii="Times New Roman" w:hAnsi="Times New Roman" w:cs="Times New Roman"/>
          <w:sz w:val="24"/>
          <w:szCs w:val="24"/>
        </w:rPr>
        <w:t>, Maik A. Jochmann</w:t>
      </w:r>
      <w:r w:rsidRPr="00170AA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0AA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Karl Molt</w:t>
      </w:r>
      <w:r w:rsidRPr="00170AA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ndreas Bruchmann</w:t>
      </w:r>
      <w:r w:rsidRPr="00F309C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70AAC">
        <w:rPr>
          <w:rFonts w:ascii="Times New Roman" w:hAnsi="Times New Roman" w:cs="Times New Roman"/>
          <w:sz w:val="24"/>
          <w:szCs w:val="24"/>
        </w:rPr>
        <w:t>Torsten C. Schmidt</w:t>
      </w:r>
      <w:r w:rsidRPr="00170AAC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</w:p>
    <w:p w14:paraId="10357787" w14:textId="77777777" w:rsidR="00062F62" w:rsidRPr="006B42AF" w:rsidRDefault="00062F62" w:rsidP="00062F6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E372B8A" w14:textId="77777777" w:rsidR="00062F62" w:rsidRPr="00170AAC" w:rsidRDefault="00062F62" w:rsidP="00062F6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70A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70AAC">
        <w:rPr>
          <w:rFonts w:ascii="Times New Roman" w:hAnsi="Times New Roman" w:cs="Times New Roman"/>
          <w:sz w:val="24"/>
          <w:szCs w:val="24"/>
          <w:lang w:val="en-US"/>
        </w:rPr>
        <w:t xml:space="preserve">Instrumental Analytical Chemistry, University of Duisburg-Essen, </w:t>
      </w:r>
      <w:proofErr w:type="spellStart"/>
      <w:r w:rsidRPr="00170AAC">
        <w:rPr>
          <w:rFonts w:ascii="Times New Roman" w:hAnsi="Times New Roman" w:cs="Times New Roman"/>
          <w:sz w:val="24"/>
          <w:szCs w:val="24"/>
          <w:lang w:val="en-US"/>
        </w:rPr>
        <w:t>Universitätsstrasse</w:t>
      </w:r>
      <w:proofErr w:type="spellEnd"/>
      <w:r w:rsidRPr="00170AAC">
        <w:rPr>
          <w:rFonts w:ascii="Times New Roman" w:hAnsi="Times New Roman" w:cs="Times New Roman"/>
          <w:sz w:val="24"/>
          <w:szCs w:val="24"/>
          <w:lang w:val="en-US"/>
        </w:rPr>
        <w:t xml:space="preserve"> 5, D-45141 Essen, Germany</w:t>
      </w:r>
    </w:p>
    <w:p w14:paraId="558E417F" w14:textId="77777777" w:rsidR="00062F62" w:rsidRPr="00170AAC" w:rsidRDefault="00062F62" w:rsidP="00062F6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70A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70AAC">
        <w:rPr>
          <w:rFonts w:ascii="Times New Roman" w:hAnsi="Times New Roman" w:cs="Times New Roman"/>
          <w:sz w:val="24"/>
          <w:szCs w:val="24"/>
          <w:lang w:val="en-US"/>
        </w:rPr>
        <w:t>Centre for Water and Environmental Research (ZWU), University of Duisburg-Essen, Universitätsstr.2, 45141 Essen, Germany</w:t>
      </w:r>
    </w:p>
    <w:p w14:paraId="4D73826C" w14:textId="77777777" w:rsidR="00062F62" w:rsidRPr="00170AAC" w:rsidRDefault="00062F62" w:rsidP="00062F6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0AA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AAC">
        <w:rPr>
          <w:rFonts w:ascii="Times New Roman" w:hAnsi="Times New Roman" w:cs="Times New Roman"/>
          <w:sz w:val="24"/>
          <w:szCs w:val="24"/>
        </w:rPr>
        <w:t>IWW Zentrum Wasser, Moritzstr. 26, 45476 Mülheim an der Ruhr, Germany</w:t>
      </w:r>
    </w:p>
    <w:p w14:paraId="635F488B" w14:textId="77777777" w:rsidR="00062F62" w:rsidRPr="00C37586" w:rsidRDefault="00062F62" w:rsidP="00062F62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de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  <w:lang w:val="de"/>
        </w:rPr>
        <w:t>4</w:t>
      </w:r>
      <w:r w:rsidRPr="00C37586">
        <w:rPr>
          <w:rFonts w:ascii="Times New Roman" w:hAnsi="Times New Roman"/>
          <w:color w:val="000000" w:themeColor="text1"/>
          <w:sz w:val="24"/>
          <w:szCs w:val="24"/>
          <w:lang w:val="de"/>
        </w:rPr>
        <w:t xml:space="preserve">Axel Semrau GmbH&amp;Co.KG, </w:t>
      </w:r>
      <w:proofErr w:type="spellStart"/>
      <w:r w:rsidRPr="00C37586">
        <w:rPr>
          <w:rFonts w:ascii="Times New Roman" w:hAnsi="Times New Roman"/>
          <w:color w:val="000000" w:themeColor="text1"/>
          <w:sz w:val="24"/>
          <w:szCs w:val="24"/>
          <w:lang w:val="de"/>
        </w:rPr>
        <w:t>Stefansbecke</w:t>
      </w:r>
      <w:proofErr w:type="spellEnd"/>
      <w:r w:rsidRPr="00C37586">
        <w:rPr>
          <w:rFonts w:ascii="Times New Roman" w:hAnsi="Times New Roman"/>
          <w:color w:val="000000" w:themeColor="text1"/>
          <w:sz w:val="24"/>
          <w:szCs w:val="24"/>
          <w:lang w:val="de"/>
        </w:rPr>
        <w:t xml:space="preserve"> 42, 45549 Sprockhövel, Germany</w:t>
      </w:r>
    </w:p>
    <w:p w14:paraId="2ED7E844" w14:textId="374E0764" w:rsidR="003A37B2" w:rsidRPr="00062F62" w:rsidRDefault="003A37B2">
      <w:pPr>
        <w:rPr>
          <w:lang w:val="de"/>
        </w:rPr>
      </w:pPr>
    </w:p>
    <w:p w14:paraId="477E4631" w14:textId="2729DAB8" w:rsidR="00B35CCF" w:rsidRDefault="00B35CCF"/>
    <w:p w14:paraId="0BB87FD1" w14:textId="400C2687" w:rsidR="00B35CCF" w:rsidRDefault="00B35CCF"/>
    <w:p w14:paraId="2D2EEC53" w14:textId="7C2CF97A" w:rsidR="00B35CCF" w:rsidRDefault="00B35CCF"/>
    <w:p w14:paraId="646BA88A" w14:textId="112DB3A4" w:rsidR="00B35CCF" w:rsidRDefault="00B35CCF"/>
    <w:p w14:paraId="21515792" w14:textId="48995055" w:rsidR="00B35CCF" w:rsidRDefault="00B35CCF"/>
    <w:p w14:paraId="3CABB3FB" w14:textId="22247BA1" w:rsidR="00B35CCF" w:rsidRDefault="00B35CCF"/>
    <w:p w14:paraId="6CA781FD" w14:textId="7132B115" w:rsidR="00B35CCF" w:rsidRDefault="00B35CCF"/>
    <w:p w14:paraId="40C05B4E" w14:textId="2E7B8FBC" w:rsidR="00B35CCF" w:rsidRDefault="00B35CCF"/>
    <w:p w14:paraId="5545F550" w14:textId="77E0EBFB" w:rsidR="00B35CCF" w:rsidRDefault="00B35CCF"/>
    <w:p w14:paraId="0AC9E7EF" w14:textId="69568A51" w:rsidR="00B35CCF" w:rsidRDefault="00B35CCF"/>
    <w:p w14:paraId="3805403C" w14:textId="0EE9D126" w:rsidR="007E08C0" w:rsidRDefault="007E08C0"/>
    <w:p w14:paraId="3B095B92" w14:textId="710AD5CA" w:rsidR="007E08C0" w:rsidRDefault="007E08C0"/>
    <w:p w14:paraId="47B899D9" w14:textId="0FF2F03A" w:rsidR="007E08C0" w:rsidRDefault="007E08C0"/>
    <w:p w14:paraId="75F6A51A" w14:textId="1228D3F4" w:rsidR="007E08C0" w:rsidRDefault="007E08C0"/>
    <w:p w14:paraId="4357F4B5" w14:textId="20539F05" w:rsidR="007E08C0" w:rsidRDefault="007E08C0"/>
    <w:p w14:paraId="43083F6F" w14:textId="2E765D24" w:rsidR="007E08C0" w:rsidRDefault="007E08C0"/>
    <w:p w14:paraId="0DE0036D" w14:textId="65F01BCD" w:rsidR="007E08C0" w:rsidRDefault="007E08C0"/>
    <w:p w14:paraId="476771F2" w14:textId="668B2F06" w:rsidR="007E08C0" w:rsidRDefault="007E08C0"/>
    <w:p w14:paraId="0497D86B" w14:textId="50562F2D" w:rsidR="007E08C0" w:rsidRDefault="007E08C0"/>
    <w:p w14:paraId="155CB4EE" w14:textId="2095D14D" w:rsidR="007E08C0" w:rsidRDefault="007E08C0"/>
    <w:p w14:paraId="2E8B2B59" w14:textId="2C0ACDE6" w:rsidR="007E08C0" w:rsidRDefault="007E08C0"/>
    <w:p w14:paraId="3589BEDB" w14:textId="77777777" w:rsidR="007E08C0" w:rsidRDefault="007E08C0"/>
    <w:p w14:paraId="118CA133" w14:textId="5B10CE1C" w:rsidR="00B35CCF" w:rsidRDefault="00B35CCF"/>
    <w:p w14:paraId="084795DD" w14:textId="1C0AE742" w:rsidR="007E08C0" w:rsidRPr="00170AAC" w:rsidRDefault="007E08C0" w:rsidP="007E08C0">
      <w:pPr>
        <w:pStyle w:val="Beschriftung"/>
        <w:keepNext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0AAC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170A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70AAC">
        <w:rPr>
          <w:rFonts w:ascii="Times New Roman" w:hAnsi="Times New Roman" w:cs="Times New Roman"/>
          <w:sz w:val="24"/>
          <w:szCs w:val="24"/>
        </w:rPr>
        <w:fldChar w:fldCharType="begin"/>
      </w:r>
      <w:r w:rsidRPr="00170AAC">
        <w:rPr>
          <w:rFonts w:ascii="Times New Roman" w:hAnsi="Times New Roman" w:cs="Times New Roman"/>
          <w:sz w:val="24"/>
          <w:szCs w:val="24"/>
          <w:lang w:val="en-US"/>
        </w:rPr>
        <w:instrText xml:space="preserve"> SEQ Table \* ARABIC </w:instrText>
      </w:r>
      <w:r w:rsidRPr="00170AA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Pr="00170AAC">
        <w:rPr>
          <w:rFonts w:ascii="Times New Roman" w:hAnsi="Times New Roman" w:cs="Times New Roman"/>
          <w:sz w:val="24"/>
          <w:szCs w:val="24"/>
        </w:rPr>
        <w:fldChar w:fldCharType="end"/>
      </w:r>
      <w:r w:rsidRPr="00170AAC">
        <w:rPr>
          <w:rFonts w:ascii="Times New Roman" w:hAnsi="Times New Roman" w:cs="Times New Roman"/>
          <w:sz w:val="24"/>
          <w:szCs w:val="24"/>
          <w:lang w:val="en-US"/>
        </w:rPr>
        <w:t>: Physicochemical properties of used compounds.</w:t>
      </w:r>
    </w:p>
    <w:tbl>
      <w:tblPr>
        <w:tblStyle w:val="EinfacheTabelle2"/>
        <w:tblW w:w="0" w:type="auto"/>
        <w:tblLook w:val="06A0" w:firstRow="1" w:lastRow="0" w:firstColumn="1" w:lastColumn="0" w:noHBand="1" w:noVBand="1"/>
      </w:tblPr>
      <w:tblGrid>
        <w:gridCol w:w="1608"/>
        <w:gridCol w:w="1233"/>
        <w:gridCol w:w="1045"/>
        <w:gridCol w:w="899"/>
        <w:gridCol w:w="1018"/>
        <w:gridCol w:w="1207"/>
        <w:gridCol w:w="881"/>
        <w:gridCol w:w="1181"/>
      </w:tblGrid>
      <w:tr w:rsidR="007E08C0" w:rsidRPr="00170AAC" w14:paraId="3F129B52" w14:textId="77777777" w:rsidTr="00EE3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3D4CED24" w14:textId="77777777" w:rsidR="007E08C0" w:rsidRPr="00EE3037" w:rsidRDefault="007E08C0" w:rsidP="00BA7F8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  <w:vAlign w:val="center"/>
          </w:tcPr>
          <w:p w14:paraId="4B325E36" w14:textId="77777777" w:rsidR="007E08C0" w:rsidRPr="00EE3037" w:rsidRDefault="007E08C0" w:rsidP="00EE303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Cas </w:t>
            </w:r>
            <w:proofErr w:type="spellStart"/>
            <w:r w:rsidRPr="00EE30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045" w:type="dxa"/>
            <w:vAlign w:val="center"/>
          </w:tcPr>
          <w:p w14:paraId="6655192D" w14:textId="77777777" w:rsidR="007E08C0" w:rsidRPr="00EE3037" w:rsidRDefault="007E08C0" w:rsidP="00EE303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E30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urity</w:t>
            </w:r>
            <w:proofErr w:type="spellEnd"/>
          </w:p>
        </w:tc>
        <w:tc>
          <w:tcPr>
            <w:tcW w:w="899" w:type="dxa"/>
            <w:vAlign w:val="center"/>
          </w:tcPr>
          <w:p w14:paraId="7D76CD8C" w14:textId="043B4BBC" w:rsidR="007E08C0" w:rsidRPr="00EE3037" w:rsidRDefault="007E08C0" w:rsidP="00EE303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EE30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boiling</w:t>
            </w:r>
            <w:proofErr w:type="spellEnd"/>
            <w:r w:rsidRPr="00EE30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E30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oint</w:t>
            </w:r>
            <w:proofErr w:type="spellEnd"/>
            <w:r w:rsidR="00D06B18" w:rsidRPr="00EE30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in </w:t>
            </w:r>
            <w:r w:rsidR="00D06B18" w:rsidRPr="00EE3037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</w:p>
        </w:tc>
        <w:tc>
          <w:tcPr>
            <w:tcW w:w="1018" w:type="dxa"/>
            <w:vAlign w:val="center"/>
          </w:tcPr>
          <w:p w14:paraId="69B3D233" w14:textId="13CB688E" w:rsidR="007E08C0" w:rsidRPr="00EE3037" w:rsidRDefault="007E08C0" w:rsidP="00EE303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log </w:t>
            </w:r>
            <w:proofErr w:type="spellStart"/>
            <w:r w:rsidRPr="00EE30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k</w:t>
            </w:r>
            <w:r w:rsidRPr="00EE30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bscript"/>
              </w:rPr>
              <w:t>wa</w:t>
            </w:r>
            <w:proofErr w:type="spellEnd"/>
            <w:r w:rsidRPr="00EE30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25°C</w:t>
            </w:r>
          </w:p>
        </w:tc>
        <w:tc>
          <w:tcPr>
            <w:tcW w:w="1207" w:type="dxa"/>
            <w:vAlign w:val="center"/>
          </w:tcPr>
          <w:p w14:paraId="3293DC39" w14:textId="77777777" w:rsidR="007E08C0" w:rsidRPr="00EE3037" w:rsidRDefault="007E08C0" w:rsidP="00EE303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E30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satchenow</w:t>
            </w:r>
            <w:proofErr w:type="spellEnd"/>
            <w:r w:rsidRPr="00EE30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E30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onstant</w:t>
            </w:r>
            <w:proofErr w:type="spellEnd"/>
            <w:r w:rsidRPr="00EE30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E30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k</w:t>
            </w:r>
            <w:r w:rsidRPr="00EE30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881" w:type="dxa"/>
            <w:vAlign w:val="center"/>
          </w:tcPr>
          <w:p w14:paraId="6D744D8C" w14:textId="77777777" w:rsidR="007E08C0" w:rsidRPr="00EE3037" w:rsidRDefault="007E08C0" w:rsidP="00EE303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E30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quant</w:t>
            </w:r>
            <w:proofErr w:type="spellEnd"/>
            <w:r w:rsidRPr="00EE30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. Ion m/z</w:t>
            </w:r>
          </w:p>
        </w:tc>
        <w:tc>
          <w:tcPr>
            <w:tcW w:w="1181" w:type="dxa"/>
            <w:vAlign w:val="center"/>
          </w:tcPr>
          <w:p w14:paraId="21CFE1B5" w14:textId="77777777" w:rsidR="007E08C0" w:rsidRPr="00EE3037" w:rsidRDefault="007E08C0" w:rsidP="00EE303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E30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qual</w:t>
            </w:r>
            <w:proofErr w:type="spellEnd"/>
            <w:r w:rsidRPr="00EE30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. Ions m/z</w:t>
            </w:r>
          </w:p>
        </w:tc>
      </w:tr>
      <w:tr w:rsidR="007E08C0" w:rsidRPr="00170AAC" w14:paraId="21A11B9C" w14:textId="77777777" w:rsidTr="00EE3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47DD65F7" w14:textId="77777777" w:rsidR="007E08C0" w:rsidRPr="00EE3037" w:rsidRDefault="007E08C0" w:rsidP="00BA7F8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bookmarkStart w:id="0" w:name="_Hlk35952642"/>
            <w:proofErr w:type="spellStart"/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alcohols</w:t>
            </w:r>
            <w:proofErr w:type="spellEnd"/>
          </w:p>
        </w:tc>
        <w:tc>
          <w:tcPr>
            <w:tcW w:w="1233" w:type="dxa"/>
          </w:tcPr>
          <w:p w14:paraId="139D9205" w14:textId="77777777" w:rsidR="007E08C0" w:rsidRPr="00EE3037" w:rsidRDefault="007E08C0" w:rsidP="00EE3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</w:tcPr>
          <w:p w14:paraId="1EF782C4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</w:tcPr>
          <w:p w14:paraId="2D886D48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</w:tcPr>
          <w:p w14:paraId="18604E7B" w14:textId="51B87C61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</w:tcPr>
          <w:p w14:paraId="41AF7DC7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1" w:type="dxa"/>
          </w:tcPr>
          <w:p w14:paraId="047924DF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14:paraId="36882FDE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E08C0" w:rsidRPr="00170AAC" w14:paraId="7B9F7BE4" w14:textId="77777777" w:rsidTr="00EE3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3CACFFD8" w14:textId="77777777" w:rsidR="007E08C0" w:rsidRPr="00EE3037" w:rsidRDefault="007E08C0" w:rsidP="00BA7F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Ethanol</w:t>
            </w:r>
          </w:p>
        </w:tc>
        <w:tc>
          <w:tcPr>
            <w:tcW w:w="1233" w:type="dxa"/>
          </w:tcPr>
          <w:p w14:paraId="53DFE8F2" w14:textId="77777777" w:rsidR="007E08C0" w:rsidRPr="00EE3037" w:rsidRDefault="007E08C0" w:rsidP="00EE3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64-17-</w:t>
            </w:r>
          </w:p>
          <w:p w14:paraId="4FF85FD5" w14:textId="77777777" w:rsidR="007E08C0" w:rsidRPr="00EE3037" w:rsidRDefault="007E08C0" w:rsidP="00EE3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5" w:type="dxa"/>
          </w:tcPr>
          <w:p w14:paraId="06815901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99" w:type="dxa"/>
          </w:tcPr>
          <w:p w14:paraId="3D479A34" w14:textId="19EA6E02" w:rsidR="007E08C0" w:rsidRPr="00EE3037" w:rsidRDefault="00D06B18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78.32</w:t>
            </w:r>
          </w:p>
        </w:tc>
        <w:tc>
          <w:tcPr>
            <w:tcW w:w="1018" w:type="dxa"/>
          </w:tcPr>
          <w:p w14:paraId="2B40410C" w14:textId="65D5270A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1207" w:type="dxa"/>
          </w:tcPr>
          <w:p w14:paraId="5B0C405A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81" w:type="dxa"/>
          </w:tcPr>
          <w:p w14:paraId="000D921E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81" w:type="dxa"/>
          </w:tcPr>
          <w:p w14:paraId="23AB3F13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7E08C0" w:rsidRPr="00170AAC" w14:paraId="698F7CEF" w14:textId="77777777" w:rsidTr="00EE3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3060C5F3" w14:textId="77777777" w:rsidR="007E08C0" w:rsidRPr="00EE3037" w:rsidRDefault="007E08C0" w:rsidP="00BA7F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2-Butanol</w:t>
            </w:r>
          </w:p>
        </w:tc>
        <w:tc>
          <w:tcPr>
            <w:tcW w:w="1233" w:type="dxa"/>
          </w:tcPr>
          <w:p w14:paraId="0B96D951" w14:textId="77777777" w:rsidR="007E08C0" w:rsidRPr="00EE3037" w:rsidRDefault="007E08C0" w:rsidP="00EE3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78-9-2</w:t>
            </w:r>
          </w:p>
        </w:tc>
        <w:tc>
          <w:tcPr>
            <w:tcW w:w="1045" w:type="dxa"/>
          </w:tcPr>
          <w:p w14:paraId="351BAA54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&gt;99</w:t>
            </w:r>
          </w:p>
        </w:tc>
        <w:tc>
          <w:tcPr>
            <w:tcW w:w="899" w:type="dxa"/>
          </w:tcPr>
          <w:p w14:paraId="5ED3D92B" w14:textId="75EC4A35" w:rsidR="007E08C0" w:rsidRPr="00EE3037" w:rsidRDefault="003D2D47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018" w:type="dxa"/>
          </w:tcPr>
          <w:p w14:paraId="0162314F" w14:textId="7EF3821F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1207" w:type="dxa"/>
          </w:tcPr>
          <w:p w14:paraId="2F0A608B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81" w:type="dxa"/>
          </w:tcPr>
          <w:p w14:paraId="3C267ADB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81" w:type="dxa"/>
          </w:tcPr>
          <w:p w14:paraId="2B43F80B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59, 74</w:t>
            </w:r>
          </w:p>
        </w:tc>
      </w:tr>
      <w:tr w:rsidR="007E08C0" w:rsidRPr="00170AAC" w14:paraId="029590AB" w14:textId="77777777" w:rsidTr="00EE3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40B8CCD8" w14:textId="77777777" w:rsidR="007E08C0" w:rsidRPr="00EE3037" w:rsidRDefault="007E08C0" w:rsidP="00BA7F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Nonanol</w:t>
            </w:r>
            <w:proofErr w:type="spellEnd"/>
          </w:p>
        </w:tc>
        <w:tc>
          <w:tcPr>
            <w:tcW w:w="1233" w:type="dxa"/>
          </w:tcPr>
          <w:p w14:paraId="0C974327" w14:textId="77777777" w:rsidR="007E08C0" w:rsidRPr="00EE3037" w:rsidRDefault="007E08C0" w:rsidP="00EE3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143-08-8</w:t>
            </w:r>
          </w:p>
        </w:tc>
        <w:tc>
          <w:tcPr>
            <w:tcW w:w="1045" w:type="dxa"/>
          </w:tcPr>
          <w:p w14:paraId="21F7E9FD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99" w:type="dxa"/>
          </w:tcPr>
          <w:p w14:paraId="13DAFD5E" w14:textId="4542479E" w:rsidR="007E08C0" w:rsidRPr="00EE3037" w:rsidRDefault="003D2D47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018" w:type="dxa"/>
          </w:tcPr>
          <w:p w14:paraId="3ED858F1" w14:textId="003F34D8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1207" w:type="dxa"/>
          </w:tcPr>
          <w:p w14:paraId="0CD8DAB7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81" w:type="dxa"/>
          </w:tcPr>
          <w:p w14:paraId="764B44B1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81" w:type="dxa"/>
          </w:tcPr>
          <w:p w14:paraId="40972C91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7E08C0" w:rsidRPr="00170AAC" w14:paraId="7D4A0F4F" w14:textId="77777777" w:rsidTr="00EE3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3EDBA95E" w14:textId="77777777" w:rsidR="007E08C0" w:rsidRPr="00EE3037" w:rsidRDefault="007E08C0" w:rsidP="00BA7F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Linalool</w:t>
            </w:r>
          </w:p>
        </w:tc>
        <w:tc>
          <w:tcPr>
            <w:tcW w:w="1233" w:type="dxa"/>
          </w:tcPr>
          <w:p w14:paraId="0BFD4C4D" w14:textId="77777777" w:rsidR="007E08C0" w:rsidRPr="00EE3037" w:rsidRDefault="007E08C0" w:rsidP="00EE3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60047-17-8</w:t>
            </w:r>
          </w:p>
        </w:tc>
        <w:tc>
          <w:tcPr>
            <w:tcW w:w="1045" w:type="dxa"/>
          </w:tcPr>
          <w:p w14:paraId="0F64E597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99" w:type="dxa"/>
          </w:tcPr>
          <w:p w14:paraId="731C536C" w14:textId="6F92F69D" w:rsidR="007E08C0" w:rsidRPr="00EE3037" w:rsidRDefault="003D2D47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018" w:type="dxa"/>
          </w:tcPr>
          <w:p w14:paraId="2CC88D80" w14:textId="5336A9C9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1207" w:type="dxa"/>
          </w:tcPr>
          <w:p w14:paraId="24E93175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81" w:type="dxa"/>
          </w:tcPr>
          <w:p w14:paraId="211B13B2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81" w:type="dxa"/>
          </w:tcPr>
          <w:p w14:paraId="26CF645D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54, 11, 132</w:t>
            </w:r>
          </w:p>
        </w:tc>
      </w:tr>
      <w:tr w:rsidR="007E08C0" w:rsidRPr="00170AAC" w14:paraId="3D0BB2D2" w14:textId="77777777" w:rsidTr="00EE3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1D3A4D80" w14:textId="77777777" w:rsidR="007E08C0" w:rsidRPr="00EE3037" w:rsidRDefault="007E08C0" w:rsidP="00BA7F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Phenylethanol</w:t>
            </w:r>
          </w:p>
        </w:tc>
        <w:tc>
          <w:tcPr>
            <w:tcW w:w="1233" w:type="dxa"/>
          </w:tcPr>
          <w:p w14:paraId="60BBEE75" w14:textId="77777777" w:rsidR="007E08C0" w:rsidRPr="00EE3037" w:rsidRDefault="007E08C0" w:rsidP="00EE3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60-12-8</w:t>
            </w:r>
          </w:p>
        </w:tc>
        <w:tc>
          <w:tcPr>
            <w:tcW w:w="1045" w:type="dxa"/>
          </w:tcPr>
          <w:p w14:paraId="24B7D8DF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899" w:type="dxa"/>
          </w:tcPr>
          <w:p w14:paraId="7FBD494C" w14:textId="310B4CAB" w:rsidR="007E08C0" w:rsidRPr="00EE3037" w:rsidRDefault="003D2D47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018" w:type="dxa"/>
          </w:tcPr>
          <w:p w14:paraId="3C0798BC" w14:textId="20B94CA0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1207" w:type="dxa"/>
          </w:tcPr>
          <w:p w14:paraId="0A7B4735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81" w:type="dxa"/>
          </w:tcPr>
          <w:p w14:paraId="366766BD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81" w:type="dxa"/>
          </w:tcPr>
          <w:p w14:paraId="37DD3A20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92, 122</w:t>
            </w:r>
          </w:p>
        </w:tc>
      </w:tr>
      <w:tr w:rsidR="007E08C0" w:rsidRPr="00170AAC" w14:paraId="0014E6F4" w14:textId="77777777" w:rsidTr="00EE3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04D7E9ED" w14:textId="77777777" w:rsidR="007E08C0" w:rsidRPr="00EE3037" w:rsidRDefault="007E08C0" w:rsidP="00BA7F8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adehydes</w:t>
            </w:r>
            <w:proofErr w:type="spellEnd"/>
          </w:p>
        </w:tc>
        <w:tc>
          <w:tcPr>
            <w:tcW w:w="1233" w:type="dxa"/>
          </w:tcPr>
          <w:p w14:paraId="6A35CF16" w14:textId="77777777" w:rsidR="007E08C0" w:rsidRPr="00EE3037" w:rsidRDefault="007E08C0" w:rsidP="00EE3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</w:tcPr>
          <w:p w14:paraId="2D565C5B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</w:tcPr>
          <w:p w14:paraId="13966161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</w:tcPr>
          <w:p w14:paraId="6521CEF8" w14:textId="1BB1EB23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</w:tcPr>
          <w:p w14:paraId="5D0DFDF9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1" w:type="dxa"/>
          </w:tcPr>
          <w:p w14:paraId="7CD51949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14:paraId="163811F0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E08C0" w:rsidRPr="00170AAC" w14:paraId="073ED646" w14:textId="77777777" w:rsidTr="00EE3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3CECCC0C" w14:textId="77777777" w:rsidR="007E08C0" w:rsidRPr="00EE3037" w:rsidRDefault="007E08C0" w:rsidP="00BA7F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Benzaldehyde</w:t>
            </w:r>
          </w:p>
        </w:tc>
        <w:tc>
          <w:tcPr>
            <w:tcW w:w="1233" w:type="dxa"/>
          </w:tcPr>
          <w:p w14:paraId="635CC50C" w14:textId="77777777" w:rsidR="007E08C0" w:rsidRPr="00EE3037" w:rsidRDefault="007E08C0" w:rsidP="00EE3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100-52-7</w:t>
            </w:r>
          </w:p>
        </w:tc>
        <w:tc>
          <w:tcPr>
            <w:tcW w:w="1045" w:type="dxa"/>
          </w:tcPr>
          <w:p w14:paraId="790038EB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&gt;99</w:t>
            </w:r>
          </w:p>
        </w:tc>
        <w:tc>
          <w:tcPr>
            <w:tcW w:w="899" w:type="dxa"/>
          </w:tcPr>
          <w:p w14:paraId="44C3D1BB" w14:textId="7C8D5917" w:rsidR="007E08C0" w:rsidRPr="00EE3037" w:rsidRDefault="003D2D47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018" w:type="dxa"/>
          </w:tcPr>
          <w:p w14:paraId="18948E3A" w14:textId="0B227A8B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1207" w:type="dxa"/>
          </w:tcPr>
          <w:p w14:paraId="16210E7B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81" w:type="dxa"/>
          </w:tcPr>
          <w:p w14:paraId="0D353C22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81" w:type="dxa"/>
          </w:tcPr>
          <w:p w14:paraId="4E50A7B6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105, 106</w:t>
            </w:r>
          </w:p>
        </w:tc>
      </w:tr>
      <w:tr w:rsidR="007E08C0" w:rsidRPr="00170AAC" w14:paraId="10BFABFB" w14:textId="77777777" w:rsidTr="00EE3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10AEF727" w14:textId="77777777" w:rsidR="007E08C0" w:rsidRPr="00EE3037" w:rsidRDefault="007E08C0" w:rsidP="00BA7F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Octanal</w:t>
            </w:r>
          </w:p>
        </w:tc>
        <w:tc>
          <w:tcPr>
            <w:tcW w:w="1233" w:type="dxa"/>
          </w:tcPr>
          <w:p w14:paraId="234C3DBB" w14:textId="77777777" w:rsidR="007E08C0" w:rsidRPr="00EE3037" w:rsidRDefault="007E08C0" w:rsidP="00EE3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124-13-0</w:t>
            </w:r>
          </w:p>
        </w:tc>
        <w:tc>
          <w:tcPr>
            <w:tcW w:w="1045" w:type="dxa"/>
          </w:tcPr>
          <w:p w14:paraId="3EE8E901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899" w:type="dxa"/>
          </w:tcPr>
          <w:p w14:paraId="070D0669" w14:textId="338BC7F0" w:rsidR="007E08C0" w:rsidRPr="00EE3037" w:rsidRDefault="003D2D47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018" w:type="dxa"/>
          </w:tcPr>
          <w:p w14:paraId="083F9C70" w14:textId="2751C55B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207" w:type="dxa"/>
          </w:tcPr>
          <w:p w14:paraId="0B613CB2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81" w:type="dxa"/>
          </w:tcPr>
          <w:p w14:paraId="2C62417F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81" w:type="dxa"/>
          </w:tcPr>
          <w:p w14:paraId="50776DE4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56, 84</w:t>
            </w:r>
          </w:p>
        </w:tc>
      </w:tr>
      <w:tr w:rsidR="007E08C0" w:rsidRPr="00170AAC" w14:paraId="5657A85A" w14:textId="77777777" w:rsidTr="00EE3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24358218" w14:textId="77777777" w:rsidR="007E08C0" w:rsidRPr="00EE3037" w:rsidRDefault="007E08C0" w:rsidP="00BA7F8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alkanes</w:t>
            </w:r>
            <w:proofErr w:type="spellEnd"/>
          </w:p>
        </w:tc>
        <w:tc>
          <w:tcPr>
            <w:tcW w:w="1233" w:type="dxa"/>
          </w:tcPr>
          <w:p w14:paraId="33CC9841" w14:textId="77777777" w:rsidR="007E08C0" w:rsidRPr="00EE3037" w:rsidRDefault="007E08C0" w:rsidP="00EE3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</w:tcPr>
          <w:p w14:paraId="4AF9BEAB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</w:tcPr>
          <w:p w14:paraId="4B6FE765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</w:tcPr>
          <w:p w14:paraId="6A1483C7" w14:textId="19BB8F29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</w:tcPr>
          <w:p w14:paraId="30106B72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1" w:type="dxa"/>
          </w:tcPr>
          <w:p w14:paraId="00F6BB73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14:paraId="1481E5C0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E08C0" w:rsidRPr="00170AAC" w14:paraId="08C85A08" w14:textId="77777777" w:rsidTr="00EE3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7BE27379" w14:textId="77777777" w:rsidR="007E08C0" w:rsidRPr="00EE3037" w:rsidRDefault="007E08C0" w:rsidP="00BA7F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Octane</w:t>
            </w:r>
          </w:p>
        </w:tc>
        <w:tc>
          <w:tcPr>
            <w:tcW w:w="1233" w:type="dxa"/>
          </w:tcPr>
          <w:p w14:paraId="3974EB55" w14:textId="77777777" w:rsidR="007E08C0" w:rsidRPr="00EE3037" w:rsidRDefault="007E08C0" w:rsidP="00EE3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111-65-9</w:t>
            </w:r>
          </w:p>
        </w:tc>
        <w:tc>
          <w:tcPr>
            <w:tcW w:w="1045" w:type="dxa"/>
          </w:tcPr>
          <w:p w14:paraId="5574F7D1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899" w:type="dxa"/>
          </w:tcPr>
          <w:p w14:paraId="4B801092" w14:textId="7699AC88" w:rsidR="007E08C0" w:rsidRPr="00EE3037" w:rsidRDefault="0012435C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018" w:type="dxa"/>
          </w:tcPr>
          <w:p w14:paraId="0353E1E6" w14:textId="1F0CDCD1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-1.98</w:t>
            </w:r>
          </w:p>
        </w:tc>
        <w:tc>
          <w:tcPr>
            <w:tcW w:w="1207" w:type="dxa"/>
          </w:tcPr>
          <w:p w14:paraId="440DE748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81" w:type="dxa"/>
          </w:tcPr>
          <w:p w14:paraId="646E8DDF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81" w:type="dxa"/>
          </w:tcPr>
          <w:p w14:paraId="00459741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57, 85, 114</w:t>
            </w:r>
          </w:p>
        </w:tc>
      </w:tr>
      <w:tr w:rsidR="007E08C0" w:rsidRPr="00170AAC" w14:paraId="4C567536" w14:textId="77777777" w:rsidTr="00EE3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093287FA" w14:textId="77777777" w:rsidR="007E08C0" w:rsidRPr="00EE3037" w:rsidRDefault="007E08C0" w:rsidP="00BA7F8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acids</w:t>
            </w:r>
            <w:proofErr w:type="spellEnd"/>
          </w:p>
        </w:tc>
        <w:tc>
          <w:tcPr>
            <w:tcW w:w="1233" w:type="dxa"/>
          </w:tcPr>
          <w:p w14:paraId="729743F8" w14:textId="77777777" w:rsidR="007E08C0" w:rsidRPr="00EE3037" w:rsidRDefault="007E08C0" w:rsidP="00EE3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</w:tcPr>
          <w:p w14:paraId="301780F3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</w:tcPr>
          <w:p w14:paraId="63C73442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</w:tcPr>
          <w:p w14:paraId="10BAC6F8" w14:textId="0B08984B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</w:tcPr>
          <w:p w14:paraId="686FBFA7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1" w:type="dxa"/>
          </w:tcPr>
          <w:p w14:paraId="22186647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14:paraId="1D1867E5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E08C0" w:rsidRPr="00170AAC" w14:paraId="70ECB401" w14:textId="77777777" w:rsidTr="00EE3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2BDB7B39" w14:textId="77777777" w:rsidR="007E08C0" w:rsidRPr="00EE3037" w:rsidRDefault="007E08C0" w:rsidP="00BA7F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Benzoic</w:t>
            </w:r>
            <w:proofErr w:type="spellEnd"/>
            <w:r w:rsidRPr="00EE30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233" w:type="dxa"/>
          </w:tcPr>
          <w:p w14:paraId="1E13150C" w14:textId="77777777" w:rsidR="007E08C0" w:rsidRPr="00EE3037" w:rsidRDefault="007E08C0" w:rsidP="00EE3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65-85-0</w:t>
            </w:r>
          </w:p>
        </w:tc>
        <w:tc>
          <w:tcPr>
            <w:tcW w:w="1045" w:type="dxa"/>
          </w:tcPr>
          <w:p w14:paraId="5D1B30F1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99.5</w:t>
            </w:r>
          </w:p>
        </w:tc>
        <w:tc>
          <w:tcPr>
            <w:tcW w:w="899" w:type="dxa"/>
          </w:tcPr>
          <w:p w14:paraId="0BA6CE4B" w14:textId="6B0370BF" w:rsidR="007E08C0" w:rsidRPr="00EE3037" w:rsidRDefault="0012435C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018" w:type="dxa"/>
          </w:tcPr>
          <w:p w14:paraId="7731879B" w14:textId="6C2CBEF6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1207" w:type="dxa"/>
          </w:tcPr>
          <w:p w14:paraId="422C4164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81" w:type="dxa"/>
          </w:tcPr>
          <w:p w14:paraId="36D56B60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81" w:type="dxa"/>
          </w:tcPr>
          <w:p w14:paraId="348517BE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105, 122</w:t>
            </w:r>
          </w:p>
        </w:tc>
      </w:tr>
      <w:tr w:rsidR="007E08C0" w:rsidRPr="00170AAC" w14:paraId="282D2FD6" w14:textId="77777777" w:rsidTr="00EE3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43C27E5A" w14:textId="77777777" w:rsidR="007E08C0" w:rsidRPr="00EE3037" w:rsidRDefault="007E08C0" w:rsidP="00BA7F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Octanoic</w:t>
            </w:r>
            <w:proofErr w:type="spellEnd"/>
            <w:r w:rsidRPr="00EE30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233" w:type="dxa"/>
          </w:tcPr>
          <w:p w14:paraId="1776236E" w14:textId="77777777" w:rsidR="007E08C0" w:rsidRPr="00EE3037" w:rsidRDefault="007E08C0" w:rsidP="00EE3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124-07-2</w:t>
            </w:r>
          </w:p>
        </w:tc>
        <w:tc>
          <w:tcPr>
            <w:tcW w:w="1045" w:type="dxa"/>
          </w:tcPr>
          <w:p w14:paraId="2A39F98C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99" w:type="dxa"/>
          </w:tcPr>
          <w:p w14:paraId="7FB36B6D" w14:textId="39068464" w:rsidR="007E08C0" w:rsidRPr="00EE3037" w:rsidRDefault="0012435C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018" w:type="dxa"/>
          </w:tcPr>
          <w:p w14:paraId="0D272762" w14:textId="1944CE84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</w:p>
        </w:tc>
        <w:tc>
          <w:tcPr>
            <w:tcW w:w="1207" w:type="dxa"/>
          </w:tcPr>
          <w:p w14:paraId="321EA4EE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81" w:type="dxa"/>
          </w:tcPr>
          <w:p w14:paraId="5CAA1F7E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81" w:type="dxa"/>
          </w:tcPr>
          <w:p w14:paraId="0587073C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55, 73</w:t>
            </w:r>
          </w:p>
        </w:tc>
      </w:tr>
      <w:tr w:rsidR="007E08C0" w:rsidRPr="00170AAC" w14:paraId="7F71BA01" w14:textId="77777777" w:rsidTr="00EE3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6890F091" w14:textId="77777777" w:rsidR="007E08C0" w:rsidRPr="00EE3037" w:rsidRDefault="007E08C0" w:rsidP="00BA7F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Nonanoic</w:t>
            </w:r>
            <w:proofErr w:type="spellEnd"/>
            <w:r w:rsidRPr="00EE30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233" w:type="dxa"/>
          </w:tcPr>
          <w:p w14:paraId="1B69E3FD" w14:textId="77777777" w:rsidR="007E08C0" w:rsidRPr="00EE3037" w:rsidRDefault="007E08C0" w:rsidP="00EE3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112-05-0</w:t>
            </w:r>
          </w:p>
        </w:tc>
        <w:tc>
          <w:tcPr>
            <w:tcW w:w="1045" w:type="dxa"/>
          </w:tcPr>
          <w:p w14:paraId="485C174F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899" w:type="dxa"/>
          </w:tcPr>
          <w:p w14:paraId="5D413A60" w14:textId="510FECDF" w:rsidR="007E08C0" w:rsidRPr="00EE3037" w:rsidRDefault="0012435C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1018" w:type="dxa"/>
          </w:tcPr>
          <w:p w14:paraId="0FF70699" w14:textId="212D2DC2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1207" w:type="dxa"/>
          </w:tcPr>
          <w:p w14:paraId="12C4C758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81" w:type="dxa"/>
          </w:tcPr>
          <w:p w14:paraId="22203172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81" w:type="dxa"/>
          </w:tcPr>
          <w:p w14:paraId="481597EA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60, 73</w:t>
            </w:r>
          </w:p>
        </w:tc>
      </w:tr>
      <w:tr w:rsidR="007E08C0" w:rsidRPr="00170AAC" w14:paraId="19A275D8" w14:textId="77777777" w:rsidTr="00EE3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48F9BBF0" w14:textId="77777777" w:rsidR="007E08C0" w:rsidRPr="00EE3037" w:rsidRDefault="007E08C0" w:rsidP="00BA7F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</w:tcPr>
          <w:p w14:paraId="2FABBE87" w14:textId="77777777" w:rsidR="007E08C0" w:rsidRPr="00EE3037" w:rsidRDefault="007E08C0" w:rsidP="00EE3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</w:tcPr>
          <w:p w14:paraId="6AB920CD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</w:tcPr>
          <w:p w14:paraId="26876270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</w:tcPr>
          <w:p w14:paraId="5B2C378E" w14:textId="2A6958FB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</w:tcPr>
          <w:p w14:paraId="4A5C2FAE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1" w:type="dxa"/>
          </w:tcPr>
          <w:p w14:paraId="4D9E1208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14:paraId="4426A55B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E08C0" w:rsidRPr="00170AAC" w14:paraId="42A568EC" w14:textId="77777777" w:rsidTr="00EE3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088F9486" w14:textId="77777777" w:rsidR="007E08C0" w:rsidRPr="00EE3037" w:rsidRDefault="007E08C0" w:rsidP="00BA7F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Thymol</w:t>
            </w:r>
          </w:p>
        </w:tc>
        <w:tc>
          <w:tcPr>
            <w:tcW w:w="1233" w:type="dxa"/>
          </w:tcPr>
          <w:p w14:paraId="07417CE0" w14:textId="77777777" w:rsidR="007E08C0" w:rsidRPr="00EE3037" w:rsidRDefault="007E08C0" w:rsidP="00EE3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89-83-8</w:t>
            </w:r>
          </w:p>
        </w:tc>
        <w:tc>
          <w:tcPr>
            <w:tcW w:w="1045" w:type="dxa"/>
          </w:tcPr>
          <w:p w14:paraId="76604695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899" w:type="dxa"/>
          </w:tcPr>
          <w:p w14:paraId="2866A8F5" w14:textId="4F51874F" w:rsidR="007E08C0" w:rsidRPr="00EE3037" w:rsidRDefault="0012435C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018" w:type="dxa"/>
          </w:tcPr>
          <w:p w14:paraId="6680BE95" w14:textId="32D82094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1207" w:type="dxa"/>
          </w:tcPr>
          <w:p w14:paraId="741C4F17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81" w:type="dxa"/>
          </w:tcPr>
          <w:p w14:paraId="7D1313F2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81" w:type="dxa"/>
          </w:tcPr>
          <w:p w14:paraId="5FF12F03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135, 150</w:t>
            </w:r>
          </w:p>
        </w:tc>
      </w:tr>
      <w:tr w:rsidR="007E08C0" w:rsidRPr="00170AAC" w14:paraId="54D374A0" w14:textId="77777777" w:rsidTr="00EE3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5EB6EF9D" w14:textId="77777777" w:rsidR="007E08C0" w:rsidRPr="00EE3037" w:rsidRDefault="007E08C0" w:rsidP="00BA7F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Carvacrol</w:t>
            </w:r>
            <w:proofErr w:type="spellEnd"/>
          </w:p>
        </w:tc>
        <w:tc>
          <w:tcPr>
            <w:tcW w:w="1233" w:type="dxa"/>
          </w:tcPr>
          <w:p w14:paraId="2B13379F" w14:textId="77777777" w:rsidR="007E08C0" w:rsidRPr="00EE3037" w:rsidRDefault="007E08C0" w:rsidP="00EE3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499-75-2</w:t>
            </w:r>
          </w:p>
        </w:tc>
        <w:tc>
          <w:tcPr>
            <w:tcW w:w="1045" w:type="dxa"/>
          </w:tcPr>
          <w:p w14:paraId="1B49A395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99" w:type="dxa"/>
          </w:tcPr>
          <w:p w14:paraId="2CC4069B" w14:textId="34E51A75" w:rsidR="007E08C0" w:rsidRPr="00EE3037" w:rsidRDefault="0012435C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018" w:type="dxa"/>
          </w:tcPr>
          <w:p w14:paraId="73155647" w14:textId="056C74A8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4.64</w:t>
            </w:r>
          </w:p>
        </w:tc>
        <w:tc>
          <w:tcPr>
            <w:tcW w:w="1207" w:type="dxa"/>
          </w:tcPr>
          <w:p w14:paraId="149BE91E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81" w:type="dxa"/>
          </w:tcPr>
          <w:p w14:paraId="3C4AD92C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81" w:type="dxa"/>
          </w:tcPr>
          <w:p w14:paraId="1E7A4C72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135, 150</w:t>
            </w:r>
          </w:p>
        </w:tc>
      </w:tr>
      <w:tr w:rsidR="007E08C0" w:rsidRPr="00170AAC" w14:paraId="4F98F93B" w14:textId="77777777" w:rsidTr="00EE3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4F2DF557" w14:textId="77777777" w:rsidR="007E08C0" w:rsidRPr="00EE3037" w:rsidRDefault="007E08C0" w:rsidP="00BA7F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Dimethylsulfide</w:t>
            </w:r>
          </w:p>
        </w:tc>
        <w:tc>
          <w:tcPr>
            <w:tcW w:w="1233" w:type="dxa"/>
          </w:tcPr>
          <w:p w14:paraId="3129F4EE" w14:textId="77777777" w:rsidR="007E08C0" w:rsidRPr="00EE3037" w:rsidRDefault="007E08C0" w:rsidP="00EE3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75-18-3</w:t>
            </w:r>
          </w:p>
        </w:tc>
        <w:tc>
          <w:tcPr>
            <w:tcW w:w="1045" w:type="dxa"/>
          </w:tcPr>
          <w:p w14:paraId="31A61EA3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99" w:type="dxa"/>
          </w:tcPr>
          <w:p w14:paraId="29C1A5E2" w14:textId="0A91FC55" w:rsidR="007E08C0" w:rsidRPr="00EE3037" w:rsidRDefault="0012435C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18" w:type="dxa"/>
          </w:tcPr>
          <w:p w14:paraId="4CF21454" w14:textId="773E3D46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207" w:type="dxa"/>
          </w:tcPr>
          <w:p w14:paraId="7E02AE6F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81" w:type="dxa"/>
          </w:tcPr>
          <w:p w14:paraId="47EAC2F2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81" w:type="dxa"/>
          </w:tcPr>
          <w:p w14:paraId="1445AA0A" w14:textId="77777777" w:rsidR="007E08C0" w:rsidRPr="00EE3037" w:rsidRDefault="007E08C0" w:rsidP="00BA7F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037">
              <w:rPr>
                <w:rFonts w:ascii="Times New Roman" w:hAnsi="Times New Roman" w:cs="Times New Roman"/>
                <w:sz w:val="18"/>
                <w:szCs w:val="18"/>
              </w:rPr>
              <w:t>61, 62</w:t>
            </w:r>
          </w:p>
        </w:tc>
      </w:tr>
      <w:bookmarkEnd w:id="0"/>
    </w:tbl>
    <w:p w14:paraId="2EBFE4EF" w14:textId="12BE79B9" w:rsidR="00B35CCF" w:rsidRDefault="00B35CCF"/>
    <w:p w14:paraId="305059F7" w14:textId="15983592" w:rsidR="00B35CCF" w:rsidRDefault="00B35CCF"/>
    <w:p w14:paraId="155D9E94" w14:textId="77777777" w:rsidR="00B35CCF" w:rsidRDefault="00B35CCF">
      <w:pPr>
        <w:sectPr w:rsidR="00B35CC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68FEA64" w14:textId="33950B76" w:rsidR="00B35CCF" w:rsidRPr="00992CE4" w:rsidRDefault="00D244B1">
      <w:pPr>
        <w:rPr>
          <w:rFonts w:ascii="Times New Roman" w:hAnsi="Times New Roman" w:cs="Times New Roman"/>
          <w:i/>
          <w:iCs/>
          <w:color w:val="44546A" w:themeColor="text2"/>
          <w:sz w:val="24"/>
          <w:szCs w:val="24"/>
          <w:lang w:val="en-US"/>
        </w:rPr>
      </w:pPr>
      <w:r w:rsidRPr="00992CE4">
        <w:rPr>
          <w:rFonts w:ascii="Times New Roman" w:hAnsi="Times New Roman" w:cs="Times New Roman"/>
          <w:i/>
          <w:iCs/>
          <w:color w:val="44546A" w:themeColor="text2"/>
          <w:sz w:val="24"/>
          <w:szCs w:val="24"/>
          <w:lang w:val="en-US"/>
        </w:rPr>
        <w:lastRenderedPageBreak/>
        <w:t>Table S</w:t>
      </w:r>
      <w:r w:rsidR="00270990" w:rsidRPr="00992CE4">
        <w:rPr>
          <w:rFonts w:ascii="Times New Roman" w:hAnsi="Times New Roman" w:cs="Times New Roman"/>
          <w:i/>
          <w:iCs/>
          <w:color w:val="44546A" w:themeColor="text2"/>
          <w:sz w:val="24"/>
          <w:szCs w:val="24"/>
          <w:lang w:val="en-US"/>
        </w:rPr>
        <w:t>2</w:t>
      </w:r>
      <w:r w:rsidRPr="00992CE4">
        <w:rPr>
          <w:rFonts w:ascii="Times New Roman" w:hAnsi="Times New Roman" w:cs="Times New Roman"/>
          <w:i/>
          <w:iCs/>
          <w:color w:val="44546A" w:themeColor="text2"/>
          <w:sz w:val="24"/>
          <w:szCs w:val="24"/>
          <w:lang w:val="en-US"/>
        </w:rPr>
        <w:t xml:space="preserve"> </w:t>
      </w:r>
      <w:r w:rsidR="00270990" w:rsidRPr="00992CE4">
        <w:rPr>
          <w:rFonts w:ascii="Times New Roman" w:hAnsi="Times New Roman" w:cs="Times New Roman"/>
          <w:i/>
          <w:iCs/>
          <w:color w:val="44546A" w:themeColor="text2"/>
          <w:sz w:val="24"/>
          <w:szCs w:val="24"/>
          <w:lang w:val="en-US"/>
        </w:rPr>
        <w:t>Compilation of information of the included honeys.</w:t>
      </w:r>
    </w:p>
    <w:tbl>
      <w:tblPr>
        <w:tblW w:w="147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"/>
        <w:gridCol w:w="3847"/>
        <w:gridCol w:w="2589"/>
        <w:gridCol w:w="2103"/>
        <w:gridCol w:w="3879"/>
        <w:gridCol w:w="654"/>
        <w:gridCol w:w="1661"/>
      </w:tblGrid>
      <w:tr w:rsidR="00B35CCF" w:rsidRPr="00B35CCF" w14:paraId="420338B4" w14:textId="77777777" w:rsidTr="0000162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7EF0" w14:textId="77777777" w:rsidR="00B35CCF" w:rsidRPr="00270990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bookmarkStart w:id="1" w:name="_Hlk100662204"/>
            <w:r w:rsidRPr="0027099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9767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1892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rovi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5DD2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Honey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37C1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Origin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A143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3904" w14:textId="1FD1583B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244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Expiry</w:t>
            </w:r>
            <w:r w:rsidRPr="00B35C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 Date</w:t>
            </w:r>
          </w:p>
        </w:tc>
      </w:tr>
      <w:bookmarkEnd w:id="1"/>
      <w:tr w:rsidR="00B35CCF" w:rsidRPr="00B35CCF" w14:paraId="5580BE2B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0A31AC0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C45E48E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WE Bio Akazienhon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05E0D42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trium Import Gmb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32F3F25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cacia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69641B0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Mix from honey </w:t>
            </w:r>
            <w:proofErr w:type="gram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from  EU</w:t>
            </w:r>
            <w:proofErr w:type="gram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-countr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D62DD98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4DBF633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1.12.2019</w:t>
            </w:r>
          </w:p>
        </w:tc>
      </w:tr>
      <w:tr w:rsidR="00B35CCF" w:rsidRPr="00B35CCF" w14:paraId="1274EB05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70C67F0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1FC46BE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gram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 Akazienhoni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632B7BA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trium Import Gmb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2BEFFBC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cacia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465ACBB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x from honey from EU-countries and non-EU-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BA06F2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4D60B1B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6.02.2020</w:t>
            </w:r>
          </w:p>
        </w:tc>
      </w:tr>
      <w:tr w:rsidR="00B35CCF" w:rsidRPr="00B35CCF" w14:paraId="5908EDA3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A68DAFC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3A5C9EB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angnese Honig Akaz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A400414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angnese Honi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4E94695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cacia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445C1BB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Mix from honey </w:t>
            </w:r>
            <w:proofErr w:type="gram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from  EU</w:t>
            </w:r>
            <w:proofErr w:type="gram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-countr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3260995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54A937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1.11.2019</w:t>
            </w:r>
          </w:p>
        </w:tc>
      </w:tr>
      <w:tr w:rsidR="00B35CCF" w:rsidRPr="00B35CCF" w14:paraId="650A1DE9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6916E24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43B3272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phar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Akazienhon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7E0B114F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ürsten-Refor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9A3F1FF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cacia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187857F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x from honey from EU-countries and non-EU-Count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7194C60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93E6CE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ez 19</w:t>
            </w:r>
          </w:p>
        </w:tc>
      </w:tr>
      <w:tr w:rsidR="00B35CCF" w:rsidRPr="00B35CCF" w14:paraId="64DFDD34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02A72DF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785BF30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ütenhonig flüss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10456A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W.L. Ahrens GmbH &amp; C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E7DF435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ssom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10E4210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x from honey from EU-countries and non-EU-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B092B1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9C7E66E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0.06.2018</w:t>
            </w:r>
          </w:p>
        </w:tc>
      </w:tr>
      <w:tr w:rsidR="00B35CCF" w:rsidRPr="00B35CCF" w14:paraId="34CA450C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B360C86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38B5B73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une de Miel Cremiger Blütenhon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4044D5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amille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Michaud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piculteur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09D9B75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ssom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61CFEB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x from honey from EU-countries and non-EU-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7219E0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C57865C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4.09.2019</w:t>
            </w:r>
          </w:p>
        </w:tc>
      </w:tr>
      <w:tr w:rsidR="00B35CCF" w:rsidRPr="00B35CCF" w14:paraId="1E46605B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EC7BE17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FD4654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Vom Land Blütenhonig crem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23F18DB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Vom Land für Netto Marken-Discou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9A97A3F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ssom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5C3CA47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x from honey from EU-countries and non-EU-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3340EAF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F244A62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.01.2019</w:t>
            </w:r>
          </w:p>
        </w:tc>
      </w:tr>
      <w:tr w:rsidR="00B35CCF" w:rsidRPr="00B35CCF" w14:paraId="5692B448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CEB32DE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60B1DC7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lüsener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Speerl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3823ECC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ans-Jürgen Spe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6AFFA58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ssom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23BA76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oste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B53F6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D4EE421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B35CCF" w:rsidRPr="00B35CCF" w14:paraId="4EE137A2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51B1661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B367A7B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Bienenwirtschaft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issen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Bienen Gold Blütenhon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4058219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enenwirtschaf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25CC284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ssom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B9EF5BA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x from honey from EU-countries and non-EU-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C45CE1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D011DCE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1.01.2020</w:t>
            </w:r>
          </w:p>
        </w:tc>
      </w:tr>
      <w:tr w:rsidR="00B35CCF" w:rsidRPr="00B35CCF" w14:paraId="20A6A144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1202CDA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A65695C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eldere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emenho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87B0CF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Albert Heijn </w:t>
            </w:r>
            <w:proofErr w:type="gram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.V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396CC7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ssom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B2FC8B3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x from honey from EU-countries and non-EU-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336D71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6FA6FFB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.01.2020</w:t>
            </w:r>
          </w:p>
        </w:tc>
      </w:tr>
      <w:tr w:rsidR="00B35CCF" w:rsidRPr="00B35CCF" w14:paraId="6212902D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3856035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EC89511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emen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00B6F6A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hold Delhaiz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1BDFED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ssom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0E73775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x from honey from EU-countries and non-EU-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1474ECF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7A723BA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1.03.2020</w:t>
            </w:r>
          </w:p>
        </w:tc>
      </w:tr>
      <w:tr w:rsidR="00B35CCF" w:rsidRPr="00B35CCF" w14:paraId="203A09E0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D32070E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34595D5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oph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91B5AB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ophie Sim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3F317D2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ssom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E5B4B3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heinland-Pfalz, Bausendo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A51EF98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4619FBE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B35CCF" w:rsidRPr="00B35CCF" w14:paraId="2030B6AC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D99A5A6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A74B1E3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air Blütenhonig crem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9D9308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igland Gmb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C2857F5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ssom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2C31777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Mix from honey from non- EU-countr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167F252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BC7EF35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p 19</w:t>
            </w:r>
          </w:p>
        </w:tc>
      </w:tr>
      <w:tr w:rsidR="00B35CCF" w:rsidRPr="00B35CCF" w14:paraId="4760DF35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7DCA5FA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6D811DB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angnese Honig Bergblü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A31D494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angnese Honi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4B4F953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ssom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CDAA8A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x from honey from EU-countries and non-EU-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142B40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ECC1C28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1.11.2019</w:t>
            </w:r>
          </w:p>
        </w:tc>
      </w:tr>
      <w:tr w:rsidR="00B35CCF" w:rsidRPr="00B35CCF" w14:paraId="7FC88786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A5FC254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6AEF4B1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WE Bio Vielblütenhon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0EE24E2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trium Import Gmb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B09D23C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ssom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2D3235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x from honey from EU-countries and non-EU-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90058E9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D5FD058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4.10.2019</w:t>
            </w:r>
          </w:p>
        </w:tc>
      </w:tr>
      <w:tr w:rsidR="00B35CCF" w:rsidRPr="00B35CCF" w14:paraId="61D14FFC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B040B6D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537363A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phar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Wabenquell Hon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22842E8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ürsten-Refor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D9BB797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ssom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DEF89F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Mix from honey from non- EU-countr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F49A4B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7D0015E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kt 19</w:t>
            </w:r>
          </w:p>
        </w:tc>
      </w:tr>
      <w:tr w:rsidR="00B35CCF" w:rsidRPr="00B35CCF" w14:paraId="411A9AF4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5F65269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5C45425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phar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Imkerhonig streichz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7DCECA8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ürsten-Refor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16F9B03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ssom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19A7B7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x from honey from EU-countries and non-EU-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E802322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4D09616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ov 19</w:t>
            </w:r>
          </w:p>
        </w:tc>
      </w:tr>
      <w:tr w:rsidR="00B35CCF" w:rsidRPr="00B35CCF" w14:paraId="1C2A9DC8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4B75360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8066C07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phar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Honig aus Nord-Deutsc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6B46C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ürsten-Refor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387DC80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ssom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E22CC8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iedersachsen, Schleswig-Hols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0E23F2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185FC3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ug 19</w:t>
            </w:r>
          </w:p>
        </w:tc>
      </w:tr>
      <w:tr w:rsidR="00B35CCF" w:rsidRPr="00B35CCF" w14:paraId="2308890E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9F3D188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9BA1A03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angnese Honig Sommerblü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384A321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angnese Honi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273121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ssom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38AB64F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x from honey from EU-countries and non-EU-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B80AB06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22DD31B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1.11.2019</w:t>
            </w:r>
          </w:p>
        </w:tc>
      </w:tr>
      <w:tr w:rsidR="00B35CCF" w:rsidRPr="00B35CCF" w14:paraId="1B623288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97E9430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807AE76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lotte Biene Wildblütenhon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BCA11C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angnese Honi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47D8A82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ssom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37872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x from honey from EU-countries and non-EU-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499D0B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31A84B7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Jan 20</w:t>
            </w:r>
          </w:p>
        </w:tc>
      </w:tr>
      <w:tr w:rsidR="00B35CCF" w:rsidRPr="00B35CCF" w14:paraId="33581ACE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1393AEA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B95DCA1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phar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Sanddorn in Blütenhon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F3DDA1E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ürsten-Refor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2E56B44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ssom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650FCA6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BF94A57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5A5C3DF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ug 19</w:t>
            </w:r>
          </w:p>
        </w:tc>
      </w:tr>
      <w:tr w:rsidR="00B35CCF" w:rsidRPr="00B35CCF" w14:paraId="4FAC873A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6090DAD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45E9292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Marlene Blütenhonig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ldk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29B405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ystruper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Land Gmb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9EBFA81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ssom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F62D22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x from honey from EU-countries and non-EU-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2E5E5F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CE74770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7.02.2019</w:t>
            </w:r>
          </w:p>
        </w:tc>
      </w:tr>
      <w:tr w:rsidR="00B35CCF" w:rsidRPr="00B35CCF" w14:paraId="2D6BCCD5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8CC9982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C29D71C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proofErr w:type="gram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Zoran's</w:t>
            </w:r>
            <w:proofErr w:type="spellEnd"/>
            <w:proofErr w:type="gram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Essener Blütenhon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C2E2090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Berufsimkerei Zoran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riz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0A43AE3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ssom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773D2A3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ssen, 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164653A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38C036B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B35CCF" w:rsidRPr="00B35CCF" w14:paraId="3F07D7BF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B9DC5C1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EB84469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Wildblumenhonig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ielbio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E253052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elbio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igoni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di Asiago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S.r.l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3BB9684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ssom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E8A0425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Asiago,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FCDD024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5B6C09B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8.04.2021</w:t>
            </w:r>
          </w:p>
        </w:tc>
      </w:tr>
      <w:tr w:rsidR="00B35CCF" w:rsidRPr="00B35CCF" w14:paraId="1CE4A6D3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AEC8145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E280776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retischer Honig von Wildblüten, Koniferen und Thym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0B31A13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Kreta Food GmbH &amp; C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1FC2D6F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ssom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267CFC4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ree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39A873E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A4324BA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1.07.2019</w:t>
            </w:r>
          </w:p>
        </w:tc>
      </w:tr>
      <w:tr w:rsidR="00B35CCF" w:rsidRPr="00B35CCF" w14:paraId="44DF4194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AE0A96C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7D0539F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phar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Lindenhon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E24EE3A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ürsten-Refor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9D3FD64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linden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4ACA265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x from honey from EU-countries and non-EU-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DDED7F5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90F8E9F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1.12.2019</w:t>
            </w:r>
          </w:p>
        </w:tc>
      </w:tr>
      <w:tr w:rsidR="00B35CCF" w:rsidRPr="00B35CCF" w14:paraId="3441BB7A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3E3A01C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E8227BE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Orangenhonig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ielb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23B6822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elbio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igoni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di Asiago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S.r.l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C16BE77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orange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F959419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Asiago,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85F7E1E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2760243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8.04.2021</w:t>
            </w:r>
          </w:p>
        </w:tc>
      </w:tr>
      <w:tr w:rsidR="00B35CCF" w:rsidRPr="00B35CCF" w14:paraId="04C6643B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8C209F7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7052FFC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ublin Town &amp; Coun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0D0E9591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amberts Hone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38C85F0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Dublin Town &amp; Country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40FB0CBF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Dublin,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re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7A24DCF1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33CF66B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B35CCF" w:rsidRPr="00B35CCF" w14:paraId="2C4B075A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49FFDA90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lastRenderedPageBreak/>
              <w:t>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7770A9D0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utBio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Honig crem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382F9928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igland Gmb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15137278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261B1E64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x from honey from EU-countries and non-EU-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7969B007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6692E43E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Jun 19</w:t>
            </w:r>
          </w:p>
        </w:tc>
      </w:tr>
      <w:tr w:rsidR="00B35CCF" w:rsidRPr="00B35CCF" w14:paraId="2EA7F67B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5565BF97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3B73F107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une de Miel Milder Honig (Bärenflasch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69F265F8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amille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Michaud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piculteur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133EBF6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69427463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x from honey from EU-countries and non-EU-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3577F838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567A58A8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.11.2019</w:t>
            </w:r>
          </w:p>
        </w:tc>
      </w:tr>
      <w:tr w:rsidR="00B35CCF" w:rsidRPr="00B35CCF" w14:paraId="4106F039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7CA7912A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4378F936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ristinas Honig 3 (Pa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12FD5753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nbekan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1C0BC24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0A29D1D4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01635AEE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5BA416AE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B35CCF" w:rsidRPr="00B35CCF" w14:paraId="61A4D8E2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423A85EF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5A3109C0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utBio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Honig cremig (flüssi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CB9CA"/>
            <w:noWrap/>
            <w:vAlign w:val="bottom"/>
            <w:hideMark/>
          </w:tcPr>
          <w:p w14:paraId="264FE21E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igland Gmb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61A26ACB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CB9CA"/>
            <w:noWrap/>
            <w:vAlign w:val="bottom"/>
            <w:hideMark/>
          </w:tcPr>
          <w:p w14:paraId="2EE7DC0B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x from honey from EU-countries and non-EU-Count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CB9CA"/>
            <w:noWrap/>
            <w:vAlign w:val="bottom"/>
            <w:hideMark/>
          </w:tcPr>
          <w:p w14:paraId="0FF153DC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382AEBC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B35CCF" w:rsidRPr="00B35CCF" w14:paraId="1E271463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C2145E6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3833C54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rlene Waldhonig feinwürz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CAE5010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ystruper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Land Gmb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6423EDF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orest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672A850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x from honey from EU-countries and non-EU-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7AFBA7C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B921472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9.01.2019</w:t>
            </w:r>
          </w:p>
        </w:tc>
      </w:tr>
      <w:tr w:rsidR="00B35CCF" w:rsidRPr="00B35CCF" w14:paraId="4F94D761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C45CB91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C9F5CF4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aldhon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8BDF055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igland Gmb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9B9B1BC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orest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3E476BA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x from honey from EU-countries and non-EU-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EAB9A1B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843E42A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ov 18</w:t>
            </w:r>
          </w:p>
        </w:tc>
      </w:tr>
      <w:tr w:rsidR="00B35CCF" w:rsidRPr="00B35CCF" w14:paraId="7D99E466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C177FF4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C9473B4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ristinas Honig 1 (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ltke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627A5D7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Dieter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ltk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A12270F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orest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5715153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RW, Westerkappe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749C60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43FC5F3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B35CCF" w:rsidRPr="00B35CCF" w14:paraId="5E7B6A18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3DC1731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D726945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lvita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biologische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93D7E4B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lvita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722D166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orest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DC7FAD7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uropa, Middle-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Southamerica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and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BEEDA35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535DD65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8.02.2020</w:t>
            </w:r>
          </w:p>
        </w:tc>
      </w:tr>
      <w:tr w:rsidR="00B35CCF" w:rsidRPr="00B35CCF" w14:paraId="74E69C7F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FA204F8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5A5674C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Waldhonig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ielbio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578BA34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elbio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igoni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di Asiago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S.r.l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38C56CD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orest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9EABE55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Asiago,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D947DC6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A9E5EE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8.04.2021</w:t>
            </w:r>
          </w:p>
        </w:tc>
      </w:tr>
      <w:tr w:rsidR="00B35CCF" w:rsidRPr="00B35CCF" w14:paraId="71D86312" w14:textId="77777777" w:rsidTr="0000162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E0EA773" w14:textId="77777777" w:rsidR="00B35CCF" w:rsidRPr="00B35CCF" w:rsidRDefault="00B35CCF" w:rsidP="00B35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33AD599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phar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Waldhon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3211ADC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ürsten-Refo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8104050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orest</w:t>
            </w:r>
            <w:proofErr w:type="spellEnd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2802776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x from honey from EU-countries and non-EU-Count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976B101" w14:textId="77777777" w:rsidR="00B35CCF" w:rsidRPr="00B35CCF" w:rsidRDefault="00B35CCF" w:rsidP="00B35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9717D15" w14:textId="77777777" w:rsidR="00B35CCF" w:rsidRPr="00B35CCF" w:rsidRDefault="00B35CCF" w:rsidP="00B35C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35C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Jan 20</w:t>
            </w:r>
          </w:p>
        </w:tc>
      </w:tr>
    </w:tbl>
    <w:p w14:paraId="7794432A" w14:textId="09B53015" w:rsidR="00B35CCF" w:rsidRDefault="00B35CCF"/>
    <w:p w14:paraId="3D72146D" w14:textId="3745CF18" w:rsidR="00062F62" w:rsidRDefault="00062F62">
      <w:r>
        <w:fldChar w:fldCharType="begin"/>
      </w:r>
      <w:r>
        <w:instrText xml:space="preserve"> LINK </w:instrText>
      </w:r>
      <w:r w:rsidR="002646B6">
        <w:instrText xml:space="preserve">Excel.Sheet.12 "C:\\Users\\maikj\\AppData\\Local\\Temp\\pid-15404\\Honey samples - overview.xlsx" Honigsorten!Z41S5:Z45S6 </w:instrText>
      </w:r>
      <w:r>
        <w:instrText xml:space="preserve">\a \f 4 \h </w:instrText>
      </w:r>
      <w:r>
        <w:fldChar w:fldCharType="separate"/>
      </w:r>
    </w:p>
    <w:tbl>
      <w:tblPr>
        <w:tblW w:w="11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80"/>
        <w:gridCol w:w="5780"/>
      </w:tblGrid>
      <w:tr w:rsidR="00062F62" w:rsidRPr="00062F62" w14:paraId="6E6856B2" w14:textId="77777777" w:rsidTr="00062F62">
        <w:trPr>
          <w:trHeight w:val="288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7B3E" w14:textId="12CF801A" w:rsidR="00062F62" w:rsidRPr="00062F62" w:rsidRDefault="00062F62" w:rsidP="00062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2F62">
              <w:rPr>
                <w:rFonts w:ascii="Calibri" w:eastAsia="Times New Roman" w:hAnsi="Calibri" w:cs="Calibri"/>
                <w:color w:val="000000"/>
                <w:lang w:eastAsia="de-DE"/>
              </w:rPr>
              <w:t>e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A608" w14:textId="77777777" w:rsidR="00062F62" w:rsidRPr="00062F62" w:rsidRDefault="00062F62" w:rsidP="00062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62F62">
              <w:rPr>
                <w:rFonts w:ascii="Calibri" w:eastAsia="Times New Roman" w:hAnsi="Calibri" w:cs="Calibri"/>
                <w:color w:val="000000"/>
                <w:lang w:eastAsia="de-DE"/>
              </w:rPr>
              <w:t>europe</w:t>
            </w:r>
            <w:proofErr w:type="spellEnd"/>
          </w:p>
        </w:tc>
      </w:tr>
      <w:tr w:rsidR="00062F62" w:rsidRPr="00062F62" w14:paraId="12704E62" w14:textId="77777777" w:rsidTr="00062F62">
        <w:trPr>
          <w:trHeight w:val="288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EA0B" w14:textId="77777777" w:rsidR="00062F62" w:rsidRPr="00062F62" w:rsidRDefault="00062F62" w:rsidP="00062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2F62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79BE" w14:textId="77777777" w:rsidR="00062F62" w:rsidRPr="00062F62" w:rsidRDefault="00062F62" w:rsidP="00062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2F6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ix all </w:t>
            </w:r>
          </w:p>
        </w:tc>
      </w:tr>
      <w:tr w:rsidR="00062F62" w:rsidRPr="00062F62" w14:paraId="20998C8F" w14:textId="77777777" w:rsidTr="00062F62">
        <w:trPr>
          <w:trHeight w:val="288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CFB4" w14:textId="77777777" w:rsidR="00062F62" w:rsidRPr="00062F62" w:rsidRDefault="00062F62" w:rsidP="00062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2F62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1EE2" w14:textId="77777777" w:rsidR="00062F62" w:rsidRPr="00062F62" w:rsidRDefault="00062F62" w:rsidP="00062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62F62">
              <w:rPr>
                <w:rFonts w:ascii="Calibri" w:eastAsia="Times New Roman" w:hAnsi="Calibri" w:cs="Calibri"/>
                <w:color w:val="000000"/>
                <w:lang w:eastAsia="de-DE"/>
              </w:rPr>
              <w:t>germany</w:t>
            </w:r>
            <w:proofErr w:type="spellEnd"/>
          </w:p>
        </w:tc>
      </w:tr>
      <w:tr w:rsidR="00062F62" w:rsidRPr="00062F62" w14:paraId="790BEA43" w14:textId="77777777" w:rsidTr="00062F62">
        <w:trPr>
          <w:trHeight w:val="288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163A" w14:textId="77777777" w:rsidR="00062F62" w:rsidRPr="00062F62" w:rsidRDefault="00062F62" w:rsidP="00062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2F62">
              <w:rPr>
                <w:rFonts w:ascii="Calibri" w:eastAsia="Times New Roman" w:hAnsi="Calibri" w:cs="Calibri"/>
                <w:color w:val="000000"/>
                <w:lang w:eastAsia="de-DE"/>
              </w:rPr>
              <w:t>i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8576" w14:textId="77777777" w:rsidR="00062F62" w:rsidRPr="00062F62" w:rsidRDefault="00062F62" w:rsidP="00062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62F62">
              <w:rPr>
                <w:rFonts w:ascii="Calibri" w:eastAsia="Times New Roman" w:hAnsi="Calibri" w:cs="Calibri"/>
                <w:color w:val="000000"/>
                <w:lang w:eastAsia="de-DE"/>
              </w:rPr>
              <w:t>italy</w:t>
            </w:r>
            <w:proofErr w:type="spellEnd"/>
          </w:p>
        </w:tc>
      </w:tr>
      <w:tr w:rsidR="00062F62" w:rsidRPr="00062F62" w14:paraId="3A9100D1" w14:textId="77777777" w:rsidTr="00062F62">
        <w:trPr>
          <w:trHeight w:val="288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09D8" w14:textId="77777777" w:rsidR="00062F62" w:rsidRPr="00062F62" w:rsidRDefault="00062F62" w:rsidP="00062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2F62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86E6" w14:textId="77777777" w:rsidR="00062F62" w:rsidRPr="00062F62" w:rsidRDefault="00062F62" w:rsidP="00062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62F62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  <w:proofErr w:type="spellEnd"/>
          </w:p>
        </w:tc>
      </w:tr>
    </w:tbl>
    <w:p w14:paraId="0702491C" w14:textId="67D934E7" w:rsidR="00062F62" w:rsidRDefault="00062F62">
      <w:r>
        <w:fldChar w:fldCharType="end"/>
      </w:r>
    </w:p>
    <w:sectPr w:rsidR="00062F62" w:rsidSect="00B35CC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CCF"/>
    <w:rsid w:val="00001626"/>
    <w:rsid w:val="00062F62"/>
    <w:rsid w:val="0012435C"/>
    <w:rsid w:val="001901A0"/>
    <w:rsid w:val="001A4927"/>
    <w:rsid w:val="002646B6"/>
    <w:rsid w:val="00270990"/>
    <w:rsid w:val="003A37B2"/>
    <w:rsid w:val="003D2D47"/>
    <w:rsid w:val="004266FD"/>
    <w:rsid w:val="007E08C0"/>
    <w:rsid w:val="00992CE4"/>
    <w:rsid w:val="00AF3D78"/>
    <w:rsid w:val="00B35CCF"/>
    <w:rsid w:val="00B36FF6"/>
    <w:rsid w:val="00D06B18"/>
    <w:rsid w:val="00D244B1"/>
    <w:rsid w:val="00EE3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79FC3"/>
  <w15:chartTrackingRefBased/>
  <w15:docId w15:val="{4ADBDC3A-1910-4342-A0C9-92D99B857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AF3D78"/>
    <w:pPr>
      <w:spacing w:after="0" w:line="240" w:lineRule="auto"/>
    </w:pPr>
  </w:style>
  <w:style w:type="table" w:styleId="EinfacheTabelle5">
    <w:name w:val="Plain Table 5"/>
    <w:basedOn w:val="NormaleTabelle"/>
    <w:uiPriority w:val="45"/>
    <w:rsid w:val="007E08C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7E08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EE30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9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7</Words>
  <Characters>5274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 Jochmann</dc:creator>
  <cp:keywords/>
  <dc:description/>
  <cp:lastModifiedBy>Maik Jochmann</cp:lastModifiedBy>
  <cp:revision>4</cp:revision>
  <dcterms:created xsi:type="dcterms:W3CDTF">2022-04-12T11:01:00Z</dcterms:created>
  <dcterms:modified xsi:type="dcterms:W3CDTF">2022-04-13T09:34:00Z</dcterms:modified>
</cp:coreProperties>
</file>